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FDFDB3" w14:textId="77777777" w:rsidR="0095477D" w:rsidRPr="00512DF8" w:rsidRDefault="0095477D" w:rsidP="0095477D">
      <w:pPr>
        <w:pStyle w:val="Title"/>
        <w:rPr>
          <w:rFonts w:ascii="Times New Roman" w:hAnsi="Times New Roman" w:cs="Times New Roman"/>
        </w:rPr>
      </w:pPr>
      <w:r w:rsidRPr="00512DF8">
        <w:rPr>
          <w:rFonts w:ascii="Times New Roman" w:hAnsi="Times New Roman" w:cs="Times New Roman"/>
        </w:rPr>
        <w:t>Global and Specific Profiles of Executive Functioning in Prodromal and Early Psychosis</w:t>
      </w:r>
    </w:p>
    <w:p w14:paraId="54A7C5F5" w14:textId="57FA66E3" w:rsidR="0095477D" w:rsidRDefault="0095477D">
      <w:pPr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0"/>
          <w:lang w:eastAsia="en-US"/>
        </w:rPr>
      </w:pPr>
    </w:p>
    <w:p w14:paraId="3C49E868" w14:textId="0D44ECF6" w:rsidR="0095477D" w:rsidRPr="000E45D4" w:rsidRDefault="0095477D" w:rsidP="0095477D">
      <w:pPr>
        <w:jc w:val="center"/>
        <w:rPr>
          <w:rFonts w:ascii="Times New Roman" w:eastAsia="맑은 고딕" w:hAnsi="Times New Roman" w:cs="Times New Roman"/>
          <w:b/>
          <w:bCs/>
          <w:i/>
          <w:color w:val="000000"/>
          <w:kern w:val="0"/>
          <w:sz w:val="28"/>
          <w:szCs w:val="20"/>
        </w:rPr>
      </w:pPr>
      <w:r w:rsidRPr="000E45D4">
        <w:rPr>
          <w:rFonts w:ascii="Times New Roman" w:eastAsia="맑은 고딕" w:hAnsi="Times New Roman" w:cs="Times New Roman" w:hint="eastAsia"/>
          <w:b/>
          <w:bCs/>
          <w:i/>
          <w:color w:val="000000"/>
          <w:kern w:val="0"/>
          <w:sz w:val="28"/>
          <w:szCs w:val="20"/>
        </w:rPr>
        <w:t>Supplemental Information</w:t>
      </w:r>
    </w:p>
    <w:p w14:paraId="28434AD3" w14:textId="389A46A0" w:rsidR="0095477D" w:rsidRDefault="0095477D">
      <w:pPr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0"/>
        </w:rPr>
      </w:pPr>
    </w:p>
    <w:p w14:paraId="0C3FBDA9" w14:textId="5FBBDB5D" w:rsidR="00891362" w:rsidRPr="000E45D4" w:rsidRDefault="00891362">
      <w:pPr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0"/>
          <w:lang w:eastAsia="en-US"/>
        </w:rPr>
      </w:pPr>
      <w:r w:rsidRPr="000E45D4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0"/>
          <w:lang w:eastAsia="en-US"/>
        </w:rPr>
        <w:t xml:space="preserve">Supplementary Table 1: </w:t>
      </w:r>
      <w:r w:rsidR="00E1765D" w:rsidRPr="000E45D4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0"/>
          <w:lang w:eastAsia="en-US"/>
        </w:rPr>
        <w:t xml:space="preserve">Z-score means of </w:t>
      </w:r>
      <w:r w:rsidRPr="000E45D4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0"/>
          <w:lang w:eastAsia="en-US"/>
        </w:rPr>
        <w:t>Executive Function Domains</w:t>
      </w:r>
      <w:r w:rsidR="000E45D4" w:rsidRPr="000E45D4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0"/>
          <w:lang w:eastAsia="en-US"/>
        </w:rPr>
        <w:br/>
      </w:r>
      <w:r w:rsidR="00E1765D" w:rsidRPr="000E45D4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0"/>
          <w:lang w:eastAsia="en-US"/>
        </w:rPr>
        <w:t>for CHR individuals and FEP</w:t>
      </w:r>
      <w:r w:rsidRPr="000E45D4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0"/>
          <w:lang w:eastAsia="en-US"/>
        </w:rPr>
        <w:t xml:space="preserve"> </w:t>
      </w:r>
      <w:r w:rsidR="00E1765D" w:rsidRPr="000E45D4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0"/>
          <w:lang w:eastAsia="en-US"/>
        </w:rPr>
        <w:t>patients</w:t>
      </w:r>
    </w:p>
    <w:tbl>
      <w:tblPr>
        <w:tblW w:w="7655" w:type="dxa"/>
        <w:tblLook w:val="04A0" w:firstRow="1" w:lastRow="0" w:firstColumn="1" w:lastColumn="0" w:noHBand="0" w:noVBand="1"/>
      </w:tblPr>
      <w:tblGrid>
        <w:gridCol w:w="3261"/>
        <w:gridCol w:w="2268"/>
        <w:gridCol w:w="2126"/>
      </w:tblGrid>
      <w:tr w:rsidR="00E1765D" w:rsidRPr="000E45D4" w14:paraId="7D63BB44" w14:textId="77777777" w:rsidTr="00E1765D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BB2F2" w14:textId="77777777" w:rsidR="00E1765D" w:rsidRPr="000E45D4" w:rsidRDefault="00E1765D" w:rsidP="000522B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CAA61" w14:textId="77777777" w:rsidR="00E1765D" w:rsidRPr="000E45D4" w:rsidRDefault="00E1765D" w:rsidP="000522B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</w:pPr>
            <w:r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>CHR (n = 40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13B7B" w14:textId="77777777" w:rsidR="00E1765D" w:rsidRPr="000E45D4" w:rsidRDefault="00E1765D" w:rsidP="000522B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</w:pPr>
            <w:r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>FEP (n = 85)</w:t>
            </w:r>
          </w:p>
        </w:tc>
      </w:tr>
      <w:tr w:rsidR="00E1765D" w:rsidRPr="000E45D4" w14:paraId="2CC0FD7E" w14:textId="77777777" w:rsidTr="00E1765D">
        <w:trPr>
          <w:trHeight w:val="320"/>
        </w:trPr>
        <w:tc>
          <w:tcPr>
            <w:tcW w:w="32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141AE2" w14:textId="77777777" w:rsidR="00E1765D" w:rsidRPr="000E45D4" w:rsidRDefault="00E1765D" w:rsidP="000522B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</w:pPr>
            <w:r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  <w:t>Neurocognitive Task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58419D" w14:textId="77777777" w:rsidR="00E1765D" w:rsidRPr="000E45D4" w:rsidRDefault="00E1765D" w:rsidP="000522B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</w:pPr>
            <w:r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>Mean (SD)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DA2B6E" w14:textId="77777777" w:rsidR="00E1765D" w:rsidRPr="000E45D4" w:rsidRDefault="00E1765D" w:rsidP="000522B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</w:pPr>
            <w:r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>Mean (SD)</w:t>
            </w:r>
          </w:p>
        </w:tc>
      </w:tr>
      <w:tr w:rsidR="00E1765D" w:rsidRPr="000E45D4" w14:paraId="055C52DD" w14:textId="77777777" w:rsidTr="00E1765D">
        <w:trPr>
          <w:trHeight w:val="320"/>
        </w:trPr>
        <w:tc>
          <w:tcPr>
            <w:tcW w:w="32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C99F26" w14:textId="77777777" w:rsidR="00E1765D" w:rsidRPr="000E45D4" w:rsidRDefault="00E1765D" w:rsidP="000522B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EB1627" w14:textId="77777777" w:rsidR="00E1765D" w:rsidRPr="000E45D4" w:rsidRDefault="00E1765D" w:rsidP="000522B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BD8320" w14:textId="77777777" w:rsidR="00E1765D" w:rsidRPr="000E45D4" w:rsidRDefault="00E1765D" w:rsidP="000522B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</w:pPr>
          </w:p>
        </w:tc>
      </w:tr>
      <w:tr w:rsidR="00E1765D" w:rsidRPr="000E45D4" w14:paraId="7B205F2E" w14:textId="77777777" w:rsidTr="00E1765D">
        <w:trPr>
          <w:trHeight w:val="1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9039" w14:textId="77777777" w:rsidR="00E1765D" w:rsidRPr="000E45D4" w:rsidRDefault="00E1765D" w:rsidP="000522B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en-US"/>
              </w:rPr>
            </w:pPr>
            <w:r w:rsidRPr="000E45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en-US"/>
              </w:rPr>
              <w:t>Shift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AD6D" w14:textId="77777777" w:rsidR="00E1765D" w:rsidRPr="000E45D4" w:rsidRDefault="00E1765D" w:rsidP="000522B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1CD1" w14:textId="77777777" w:rsidR="00E1765D" w:rsidRPr="000E45D4" w:rsidRDefault="00E1765D" w:rsidP="000522B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  <w:lang w:eastAsia="en-US"/>
              </w:rPr>
            </w:pPr>
          </w:p>
        </w:tc>
      </w:tr>
      <w:tr w:rsidR="00E1765D" w:rsidRPr="000E45D4" w14:paraId="62058522" w14:textId="77777777" w:rsidTr="00E1765D">
        <w:trPr>
          <w:trHeight w:val="1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5F13" w14:textId="77777777" w:rsidR="00E1765D" w:rsidRPr="000E45D4" w:rsidRDefault="00E1765D" w:rsidP="000522B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</w:pPr>
            <w:r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  <w:t>TMT B-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1D04" w14:textId="77777777" w:rsidR="00E1765D" w:rsidRPr="000E45D4" w:rsidRDefault="009522AE" w:rsidP="009522A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</w:pPr>
            <w:r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>0.76</w:t>
            </w:r>
            <w:r w:rsidR="00E1765D"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 xml:space="preserve"> (</w:t>
            </w:r>
            <w:r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>1.45</w:t>
            </w:r>
            <w:r w:rsidR="00E1765D"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F65F" w14:textId="77777777" w:rsidR="00E1765D" w:rsidRPr="000E45D4" w:rsidRDefault="009522AE" w:rsidP="009522A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</w:pPr>
            <w:r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>1.20</w:t>
            </w:r>
            <w:r w:rsidR="00E1765D"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 xml:space="preserve"> (</w:t>
            </w:r>
            <w:r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>2.09</w:t>
            </w:r>
            <w:r w:rsidR="00E1765D"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>)</w:t>
            </w:r>
          </w:p>
        </w:tc>
      </w:tr>
      <w:tr w:rsidR="00E1765D" w:rsidRPr="000E45D4" w14:paraId="4D94F4D4" w14:textId="77777777" w:rsidTr="00E1765D">
        <w:trPr>
          <w:trHeight w:val="1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5567" w14:textId="77777777" w:rsidR="00E1765D" w:rsidRPr="000E45D4" w:rsidRDefault="00E1765D" w:rsidP="000522B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</w:pPr>
            <w:r w:rsidRPr="000E4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  <w:t>WCST Persever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010B" w14:textId="77777777" w:rsidR="00E1765D" w:rsidRPr="000E45D4" w:rsidRDefault="009522AE" w:rsidP="009522A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</w:pPr>
            <w:r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>0.28</w:t>
            </w:r>
            <w:r w:rsidR="00E1765D"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 xml:space="preserve"> (</w:t>
            </w:r>
            <w:r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>1.27</w:t>
            </w:r>
            <w:r w:rsidR="00E1765D"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FEC8" w14:textId="77777777" w:rsidR="00E1765D" w:rsidRPr="000E45D4" w:rsidRDefault="009522AE" w:rsidP="009522A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</w:pPr>
            <w:r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>0.76</w:t>
            </w:r>
            <w:r w:rsidR="00E1765D"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 xml:space="preserve"> (</w:t>
            </w:r>
            <w:r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>1.61</w:t>
            </w:r>
            <w:r w:rsidR="00E1765D"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>)</w:t>
            </w:r>
          </w:p>
        </w:tc>
      </w:tr>
      <w:tr w:rsidR="00E1765D" w:rsidRPr="000E45D4" w14:paraId="5837F3BD" w14:textId="77777777" w:rsidTr="00E1765D">
        <w:trPr>
          <w:trHeight w:val="1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4F5E" w14:textId="77777777" w:rsidR="00E1765D" w:rsidRPr="000E45D4" w:rsidRDefault="00E1765D" w:rsidP="000522B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en-US"/>
              </w:rPr>
            </w:pPr>
            <w:r w:rsidRPr="000E45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en-US"/>
              </w:rPr>
              <w:t>Atten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A7A3" w14:textId="77777777" w:rsidR="00E1765D" w:rsidRPr="000E45D4" w:rsidRDefault="00E1765D" w:rsidP="000522B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CD90" w14:textId="77777777" w:rsidR="00E1765D" w:rsidRPr="000E45D4" w:rsidRDefault="00E1765D" w:rsidP="000522B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  <w:lang w:eastAsia="en-US"/>
              </w:rPr>
            </w:pPr>
          </w:p>
        </w:tc>
      </w:tr>
      <w:tr w:rsidR="00E1765D" w:rsidRPr="000E45D4" w14:paraId="1DE8EC7A" w14:textId="77777777" w:rsidTr="00E1765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7F1C" w14:textId="77777777" w:rsidR="00E1765D" w:rsidRPr="000E45D4" w:rsidRDefault="00E1765D" w:rsidP="000522B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</w:pPr>
            <w:r w:rsidRPr="000E4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  <w:t>SST SSR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5320" w14:textId="77777777" w:rsidR="00E1765D" w:rsidRPr="000E45D4" w:rsidRDefault="009522AE" w:rsidP="009522A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</w:pPr>
            <w:r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>0.54</w:t>
            </w:r>
            <w:r w:rsidR="00E1765D"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 xml:space="preserve"> (</w:t>
            </w:r>
            <w:r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>1.50</w:t>
            </w:r>
            <w:r w:rsidR="00E1765D"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D980" w14:textId="77777777" w:rsidR="00E1765D" w:rsidRPr="000E45D4" w:rsidRDefault="009522AE" w:rsidP="009522A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</w:pPr>
            <w:r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>0.80</w:t>
            </w:r>
            <w:r w:rsidR="00E1765D"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 xml:space="preserve"> (</w:t>
            </w:r>
            <w:r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>1.67</w:t>
            </w:r>
            <w:r w:rsidR="00E1765D"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>)</w:t>
            </w:r>
          </w:p>
        </w:tc>
      </w:tr>
      <w:tr w:rsidR="00E1765D" w:rsidRPr="000E45D4" w14:paraId="75C8F442" w14:textId="77777777" w:rsidTr="00E1765D">
        <w:trPr>
          <w:trHeight w:val="1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CA28" w14:textId="77777777" w:rsidR="00E1765D" w:rsidRPr="000E45D4" w:rsidRDefault="00E1765D" w:rsidP="000522B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en-US"/>
              </w:rPr>
            </w:pPr>
            <w:r w:rsidRPr="000E45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en-US"/>
              </w:rPr>
              <w:t>Fluenc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1F19" w14:textId="77777777" w:rsidR="00E1765D" w:rsidRPr="000E45D4" w:rsidRDefault="00E1765D" w:rsidP="000522B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CF41" w14:textId="77777777" w:rsidR="00E1765D" w:rsidRPr="000E45D4" w:rsidRDefault="00E1765D" w:rsidP="000522B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  <w:lang w:eastAsia="en-US"/>
              </w:rPr>
            </w:pPr>
          </w:p>
        </w:tc>
      </w:tr>
      <w:tr w:rsidR="00E1765D" w:rsidRPr="000E45D4" w14:paraId="5F5E6D64" w14:textId="77777777" w:rsidTr="00E1765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8DB9" w14:textId="77777777" w:rsidR="00E1765D" w:rsidRPr="000E45D4" w:rsidRDefault="00E1765D" w:rsidP="000522B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</w:pPr>
            <w:r w:rsidRPr="000E4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  <w:t>COWA Wo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D4E3" w14:textId="77777777" w:rsidR="00E1765D" w:rsidRPr="000E45D4" w:rsidRDefault="009522AE" w:rsidP="009522A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</w:pPr>
            <w:r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>0.44</w:t>
            </w:r>
            <w:r w:rsidR="00E1765D"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 xml:space="preserve"> (</w:t>
            </w:r>
            <w:r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>0.88</w:t>
            </w:r>
            <w:r w:rsidR="00E1765D"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EAC5" w14:textId="77777777" w:rsidR="00E1765D" w:rsidRPr="000E45D4" w:rsidRDefault="009522AE" w:rsidP="009522A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</w:pPr>
            <w:r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>1.02</w:t>
            </w:r>
            <w:r w:rsidR="00E1765D"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 xml:space="preserve"> (</w:t>
            </w:r>
            <w:r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>1.14</w:t>
            </w:r>
            <w:r w:rsidR="00E1765D"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>)</w:t>
            </w:r>
          </w:p>
        </w:tc>
      </w:tr>
      <w:tr w:rsidR="00E1765D" w:rsidRPr="000E45D4" w14:paraId="3E6597D9" w14:textId="77777777" w:rsidTr="00E1765D">
        <w:trPr>
          <w:trHeight w:val="1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8FD6" w14:textId="77777777" w:rsidR="00E1765D" w:rsidRPr="000E45D4" w:rsidRDefault="00E1765D" w:rsidP="000522B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</w:pPr>
            <w:r w:rsidRPr="000E4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  <w:t>COWA Categ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DDE9" w14:textId="77777777" w:rsidR="00E1765D" w:rsidRPr="000E45D4" w:rsidRDefault="009522AE" w:rsidP="009522A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</w:pPr>
            <w:r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>0.57</w:t>
            </w:r>
            <w:r w:rsidR="00E1765D"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 xml:space="preserve"> (</w:t>
            </w:r>
            <w:r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>0.99</w:t>
            </w:r>
            <w:r w:rsidR="00E1765D"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ECF8" w14:textId="77777777" w:rsidR="00E1765D" w:rsidRPr="000E45D4" w:rsidRDefault="009522AE" w:rsidP="009522A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</w:pPr>
            <w:r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>1.16</w:t>
            </w:r>
            <w:r w:rsidR="00E1765D"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 xml:space="preserve"> (</w:t>
            </w:r>
            <w:r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>0.98</w:t>
            </w:r>
            <w:r w:rsidR="00E1765D"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>)</w:t>
            </w:r>
          </w:p>
        </w:tc>
      </w:tr>
      <w:tr w:rsidR="00E1765D" w:rsidRPr="000E45D4" w14:paraId="04DD1369" w14:textId="77777777" w:rsidTr="00E1765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2AAF" w14:textId="77777777" w:rsidR="00E1765D" w:rsidRPr="000E45D4" w:rsidRDefault="00E1765D" w:rsidP="000522B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en-US"/>
              </w:rPr>
            </w:pPr>
            <w:r w:rsidRPr="000E45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en-US"/>
              </w:rPr>
              <w:t>Plan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6705" w14:textId="77777777" w:rsidR="00E1765D" w:rsidRPr="000E45D4" w:rsidRDefault="00E1765D" w:rsidP="000522B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16CB" w14:textId="77777777" w:rsidR="00E1765D" w:rsidRPr="000E45D4" w:rsidRDefault="00E1765D" w:rsidP="000522B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  <w:lang w:eastAsia="en-US"/>
              </w:rPr>
            </w:pPr>
          </w:p>
        </w:tc>
      </w:tr>
      <w:tr w:rsidR="00E1765D" w:rsidRPr="000E45D4" w14:paraId="46ECE3E5" w14:textId="77777777" w:rsidTr="00E1765D">
        <w:trPr>
          <w:trHeight w:val="145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5652" w14:textId="77777777" w:rsidR="00E1765D" w:rsidRPr="000E45D4" w:rsidRDefault="00E1765D" w:rsidP="000522B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</w:pPr>
            <w:r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  <w:t>RCFT Planning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63F3" w14:textId="77777777" w:rsidR="00E1765D" w:rsidRPr="000E45D4" w:rsidRDefault="009522AE" w:rsidP="009522A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</w:pPr>
            <w:r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>0.31</w:t>
            </w:r>
            <w:r w:rsidR="00E1765D"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 xml:space="preserve"> (0.</w:t>
            </w:r>
            <w:r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>96</w:t>
            </w:r>
            <w:r w:rsidR="00E1765D"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4B27" w14:textId="77777777" w:rsidR="00E1765D" w:rsidRPr="000E45D4" w:rsidRDefault="009522AE" w:rsidP="009522A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</w:pPr>
            <w:r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>0.34</w:t>
            </w:r>
            <w:r w:rsidR="00E1765D"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 xml:space="preserve"> (</w:t>
            </w:r>
            <w:r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>1.24</w:t>
            </w:r>
            <w:r w:rsidR="00E1765D"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>)</w:t>
            </w:r>
          </w:p>
        </w:tc>
      </w:tr>
      <w:tr w:rsidR="00E1765D" w:rsidRPr="000E45D4" w14:paraId="2609A5D5" w14:textId="77777777" w:rsidTr="00E1765D">
        <w:trPr>
          <w:trHeight w:val="16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FA209" w14:textId="77777777" w:rsidR="00E1765D" w:rsidRPr="000E45D4" w:rsidRDefault="00E1765D" w:rsidP="000522B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</w:pPr>
            <w:r w:rsidRPr="000E4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  <w:t>SWM Erro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7DE93" w14:textId="77777777" w:rsidR="00E1765D" w:rsidRPr="000E45D4" w:rsidRDefault="009522AE" w:rsidP="009522A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</w:pPr>
            <w:r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>0.66</w:t>
            </w:r>
            <w:r w:rsidR="00E1765D"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 xml:space="preserve"> (</w:t>
            </w:r>
            <w:r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>1.53</w:t>
            </w:r>
            <w:r w:rsidR="00E1765D"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2AD28" w14:textId="77777777" w:rsidR="00E1765D" w:rsidRPr="000E45D4" w:rsidRDefault="009522AE" w:rsidP="009522A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</w:pPr>
            <w:r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>1.21</w:t>
            </w:r>
            <w:r w:rsidR="00E1765D"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 xml:space="preserve"> (</w:t>
            </w:r>
            <w:r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>1.67</w:t>
            </w:r>
            <w:r w:rsidR="00E1765D" w:rsidRPr="000E45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lang w:eastAsia="en-US"/>
              </w:rPr>
              <w:t>)</w:t>
            </w:r>
          </w:p>
        </w:tc>
      </w:tr>
    </w:tbl>
    <w:p w14:paraId="5B2BAF19" w14:textId="3208D941" w:rsidR="004723BD" w:rsidRPr="000E45D4" w:rsidRDefault="00F5222A" w:rsidP="004723BD">
      <w:pPr>
        <w:widowControl/>
        <w:wordWrap/>
        <w:autoSpaceDE/>
        <w:autoSpaceDN/>
        <w:spacing w:after="0" w:line="276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2"/>
          <w:szCs w:val="20"/>
          <w:lang w:eastAsia="en-US"/>
        </w:rPr>
      </w:pPr>
      <w:r w:rsidRPr="000E45D4">
        <w:rPr>
          <w:rFonts w:ascii="Times New Roman" w:eastAsia="맑은 고딕" w:hAnsi="Times New Roman" w:cs="Times New Roman"/>
          <w:color w:val="000000"/>
          <w:kern w:val="0"/>
          <w:sz w:val="22"/>
          <w:szCs w:val="20"/>
        </w:rPr>
        <w:t xml:space="preserve">CHR, Clinical-High Risk for Psychosis; FEP, First-Episode Psychosis; </w:t>
      </w:r>
      <w:r w:rsidR="004723BD" w:rsidRPr="000E45D4">
        <w:rPr>
          <w:rFonts w:ascii="Times New Roman" w:eastAsia="맑은 고딕" w:hAnsi="Times New Roman" w:cs="Times New Roman"/>
          <w:color w:val="000000"/>
          <w:kern w:val="0"/>
          <w:sz w:val="22"/>
          <w:szCs w:val="20"/>
          <w:lang w:eastAsia="en-US"/>
        </w:rPr>
        <w:t xml:space="preserve">TMT, Trail </w:t>
      </w:r>
      <w:r w:rsidR="000E45D4">
        <w:rPr>
          <w:rFonts w:ascii="Times New Roman" w:eastAsia="맑은 고딕" w:hAnsi="Times New Roman" w:cs="Times New Roman"/>
          <w:color w:val="000000"/>
          <w:kern w:val="0"/>
          <w:sz w:val="22"/>
          <w:szCs w:val="20"/>
          <w:lang w:eastAsia="en-US"/>
        </w:rPr>
        <w:br/>
      </w:r>
      <w:r w:rsidR="004723BD" w:rsidRPr="000E45D4">
        <w:rPr>
          <w:rFonts w:ascii="Times New Roman" w:eastAsia="맑은 고딕" w:hAnsi="Times New Roman" w:cs="Times New Roman"/>
          <w:color w:val="000000"/>
          <w:kern w:val="0"/>
          <w:sz w:val="22"/>
          <w:szCs w:val="20"/>
          <w:lang w:eastAsia="en-US"/>
        </w:rPr>
        <w:t xml:space="preserve">Making Test; WCST, Wisconsin Card Sorting Test; SST, Stop Signal Test; COWA, </w:t>
      </w:r>
      <w:r w:rsidR="00EC40B7">
        <w:rPr>
          <w:rFonts w:ascii="Times New Roman" w:eastAsia="맑은 고딕" w:hAnsi="Times New Roman" w:cs="Times New Roman"/>
          <w:color w:val="000000"/>
          <w:kern w:val="0"/>
          <w:sz w:val="22"/>
          <w:szCs w:val="20"/>
          <w:lang w:eastAsia="en-US"/>
        </w:rPr>
        <w:br/>
      </w:r>
      <w:r w:rsidR="004723BD" w:rsidRPr="000E45D4">
        <w:rPr>
          <w:rFonts w:ascii="Times New Roman" w:eastAsia="맑은 고딕" w:hAnsi="Times New Roman" w:cs="Times New Roman"/>
          <w:color w:val="000000"/>
          <w:kern w:val="0"/>
          <w:sz w:val="22"/>
          <w:szCs w:val="20"/>
          <w:lang w:eastAsia="en-US"/>
        </w:rPr>
        <w:t xml:space="preserve">Controlled Oral Word Association Test; RCFT, Rey-Complex Figure Test, SWM, </w:t>
      </w:r>
      <w:r w:rsidR="00EC40B7">
        <w:rPr>
          <w:rFonts w:ascii="Times New Roman" w:eastAsia="맑은 고딕" w:hAnsi="Times New Roman" w:cs="Times New Roman"/>
          <w:color w:val="000000"/>
          <w:kern w:val="0"/>
          <w:sz w:val="22"/>
          <w:szCs w:val="20"/>
          <w:lang w:eastAsia="en-US"/>
        </w:rPr>
        <w:br/>
      </w:r>
      <w:r w:rsidR="004723BD" w:rsidRPr="000E45D4">
        <w:rPr>
          <w:rFonts w:ascii="Times New Roman" w:eastAsia="맑은 고딕" w:hAnsi="Times New Roman" w:cs="Times New Roman"/>
          <w:color w:val="000000"/>
          <w:kern w:val="0"/>
          <w:sz w:val="22"/>
          <w:szCs w:val="20"/>
          <w:lang w:eastAsia="en-US"/>
        </w:rPr>
        <w:t xml:space="preserve">Spatial Working Memory Test; SD, standard deviation. </w:t>
      </w:r>
    </w:p>
    <w:p w14:paraId="35E9404D" w14:textId="77777777" w:rsidR="00003610" w:rsidRPr="0095477D" w:rsidRDefault="00003610">
      <w:pPr>
        <w:rPr>
          <w:rFonts w:ascii="Times New Roman" w:hAnsi="Times New Roman" w:cs="Times New Roman"/>
        </w:rPr>
      </w:pPr>
    </w:p>
    <w:p w14:paraId="5B39C76E" w14:textId="6F60B17B" w:rsidR="00891362" w:rsidRPr="000E45D4" w:rsidRDefault="0095477D">
      <w:pPr>
        <w:rPr>
          <w:rFonts w:ascii="Times New Roman" w:hAnsi="Times New Roman" w:cs="Times New Roman"/>
          <w:b/>
          <w:sz w:val="28"/>
        </w:rPr>
      </w:pPr>
      <w:r w:rsidRPr="000E45D4">
        <w:rPr>
          <w:rFonts w:ascii="Times New Roman" w:hAnsi="Times New Roman" w:cs="Times New Roman"/>
          <w:b/>
          <w:sz w:val="28"/>
        </w:rPr>
        <w:t>Addition of IQ as a covariate</w:t>
      </w:r>
    </w:p>
    <w:p w14:paraId="0360F955" w14:textId="3C98DE20" w:rsidR="0095477D" w:rsidRPr="000E45D4" w:rsidRDefault="0095477D">
      <w:pPr>
        <w:rPr>
          <w:rFonts w:ascii="Times New Roman" w:hAnsi="Times New Roman" w:cs="Times New Roman"/>
          <w:b/>
          <w:sz w:val="24"/>
        </w:rPr>
      </w:pPr>
      <w:r w:rsidRPr="000E45D4">
        <w:rPr>
          <w:rFonts w:ascii="Times New Roman" w:hAnsi="Times New Roman" w:cs="Times New Roman"/>
          <w:b/>
          <w:sz w:val="24"/>
        </w:rPr>
        <w:t>Methods</w:t>
      </w:r>
    </w:p>
    <w:p w14:paraId="3BBFE849" w14:textId="77777777" w:rsidR="000E45D4" w:rsidRDefault="000E45D4" w:rsidP="000E45D4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sectPr w:rsidR="000E45D4" w:rsidSect="0095477D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0E45D4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Data analysis was conducted using SPSS V.24.0 (SPSS Inc., 2016; PC version). Neuropsychological variables were assessed for normality (skewing and kurtosis). The test scores were standardized to the performance of the control group (z scored), and error scores were sign-changed to provide a standard metric for comparison across tests. A series of univariate analysis of covariance (ANCOVA) tests was conducted to examine differences in </w:t>
      </w:r>
      <w:r w:rsidRPr="000E45D4">
        <w:rPr>
          <w:rFonts w:ascii="Times New Roman" w:eastAsia="맑은 고딕" w:hAnsi="Times New Roman" w:cs="Times New Roman"/>
          <w:kern w:val="0"/>
          <w:sz w:val="24"/>
          <w:szCs w:val="24"/>
        </w:rPr>
        <w:t>EF</w:t>
      </w:r>
      <w:r w:rsidRPr="000E45D4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 </w:t>
      </w:r>
      <w:r w:rsidRPr="000E45D4">
        <w:rPr>
          <w:rFonts w:ascii="Times New Roman" w:eastAsia="맑은 고딕" w:hAnsi="Times New Roman" w:cs="Times New Roman"/>
          <w:kern w:val="0"/>
          <w:sz w:val="24"/>
          <w:szCs w:val="24"/>
        </w:rPr>
        <w:t>sub</w:t>
      </w:r>
      <w:r w:rsidRPr="000E45D4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domain performances, with group (CHR, FEP and HCs) as a between-participant factor and test performance scores as dependent variables. Furthermore, the demographic variables of sex</w:t>
      </w:r>
      <w:r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, IQ</w:t>
      </w:r>
      <w:r w:rsidRPr="000E45D4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 and olanzapine-equivalent doses, which were significantly different between groups, were included as covariates. To detail group differences, </w:t>
      </w:r>
      <w:r w:rsidRPr="000E45D4">
        <w:rPr>
          <w:rFonts w:ascii="Times New Roman" w:eastAsia="맑은 고딕" w:hAnsi="Times New Roman" w:cs="Times New Roman"/>
          <w:i/>
          <w:kern w:val="0"/>
          <w:sz w:val="24"/>
          <w:szCs w:val="24"/>
          <w:lang w:eastAsia="en-US"/>
        </w:rPr>
        <w:t>post hoc</w:t>
      </w:r>
      <w:r w:rsidRPr="000E45D4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 </w:t>
      </w:r>
      <w:proofErr w:type="spellStart"/>
      <w:r w:rsidRPr="000E45D4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Bonferroni</w:t>
      </w:r>
      <w:proofErr w:type="spellEnd"/>
      <w:r w:rsidRPr="000E45D4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-corrected pairwise comparisons were used. Multiple testing was controlled by the stepdown </w:t>
      </w:r>
      <w:proofErr w:type="spellStart"/>
      <w:r w:rsidRPr="000E45D4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Bonferroni</w:t>
      </w:r>
      <w:proofErr w:type="spellEnd"/>
      <w:r w:rsidRPr="000E45D4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-Holms procedure (starting alpha level 0.05/7=0.007). </w:t>
      </w:r>
    </w:p>
    <w:p w14:paraId="6756C86D" w14:textId="03C3317B" w:rsidR="0095477D" w:rsidRPr="000E45D4" w:rsidRDefault="0095477D">
      <w:pPr>
        <w:rPr>
          <w:rFonts w:ascii="Times New Roman" w:hAnsi="Times New Roman" w:cs="Times New Roman"/>
          <w:b/>
          <w:sz w:val="24"/>
        </w:rPr>
      </w:pPr>
      <w:r w:rsidRPr="000E45D4">
        <w:rPr>
          <w:rFonts w:ascii="Times New Roman" w:hAnsi="Times New Roman" w:cs="Times New Roman"/>
          <w:b/>
          <w:sz w:val="24"/>
        </w:rPr>
        <w:lastRenderedPageBreak/>
        <w:t>Results</w:t>
      </w:r>
    </w:p>
    <w:p w14:paraId="12C1F2BD" w14:textId="064888AB" w:rsidR="00891362" w:rsidRPr="0095477D" w:rsidRDefault="00891362">
      <w:pPr>
        <w:rPr>
          <w:rFonts w:ascii="Times New Roman" w:hAnsi="Times New Roman" w:cs="Times New Roman"/>
        </w:rPr>
      </w:pPr>
    </w:p>
    <w:p w14:paraId="390283C1" w14:textId="7BAB9A27" w:rsidR="0086081C" w:rsidRPr="000E45D4" w:rsidRDefault="0086081C" w:rsidP="000E45D4">
      <w:pPr>
        <w:widowControl/>
        <w:wordWrap/>
        <w:autoSpaceDE/>
        <w:autoSpaceDN/>
        <w:spacing w:line="240" w:lineRule="auto"/>
        <w:rPr>
          <w:rFonts w:ascii="Times New Roman" w:eastAsia="굴림" w:hAnsi="Times New Roman" w:cs="Times New Roman"/>
          <w:bCs/>
          <w:kern w:val="0"/>
          <w:sz w:val="24"/>
          <w:szCs w:val="24"/>
        </w:rPr>
      </w:pPr>
      <w:r w:rsidRPr="000E45D4">
        <w:rPr>
          <w:rFonts w:ascii="Times New Roman" w:eastAsia="맑은 고딕" w:hAnsi="Times New Roman" w:cs="Times New Roman"/>
          <w:b/>
          <w:bCs/>
          <w:kern w:val="0"/>
          <w:sz w:val="24"/>
          <w:szCs w:val="20"/>
          <w:lang w:eastAsia="en-US"/>
        </w:rPr>
        <w:t>Supplementary Table 2</w:t>
      </w:r>
      <w:r w:rsidRPr="000E45D4">
        <w:rPr>
          <w:rFonts w:ascii="Times New Roman" w:eastAsia="맑은 고딕" w:hAnsi="Times New Roman" w:cs="Times New Roman"/>
          <w:b/>
          <w:bCs/>
          <w:kern w:val="0"/>
          <w:sz w:val="24"/>
          <w:szCs w:val="24"/>
          <w:lang w:eastAsia="en-US"/>
        </w:rPr>
        <w:t>.</w:t>
      </w:r>
      <w:r w:rsidRPr="000E45D4">
        <w:rPr>
          <w:rFonts w:ascii="Times New Roman" w:eastAsia="굴림" w:hAnsi="Times New Roman" w:cs="Times New Roman"/>
          <w:bCs/>
          <w:kern w:val="0"/>
          <w:sz w:val="24"/>
          <w:szCs w:val="24"/>
        </w:rPr>
        <w:t xml:space="preserve"> </w:t>
      </w:r>
      <w:r w:rsidRPr="000E45D4">
        <w:rPr>
          <w:rFonts w:ascii="Times New Roman" w:eastAsia="굴림" w:hAnsi="Times New Roman" w:cs="Times New Roman"/>
          <w:b/>
          <w:bCs/>
          <w:kern w:val="0"/>
          <w:sz w:val="24"/>
          <w:szCs w:val="24"/>
        </w:rPr>
        <w:t xml:space="preserve">Means of Raw Scores or Scaled Scores of CHR, FEP and HCs for </w:t>
      </w:r>
      <w:r w:rsidR="000E45D4" w:rsidRPr="000E45D4">
        <w:rPr>
          <w:rFonts w:ascii="Times New Roman" w:eastAsia="굴림" w:hAnsi="Times New Roman" w:cs="Times New Roman"/>
          <w:b/>
          <w:bCs/>
          <w:kern w:val="0"/>
          <w:sz w:val="24"/>
          <w:szCs w:val="24"/>
        </w:rPr>
        <w:br/>
      </w:r>
      <w:r w:rsidRPr="000E45D4">
        <w:rPr>
          <w:rFonts w:ascii="Times New Roman" w:eastAsia="굴림" w:hAnsi="Times New Roman" w:cs="Times New Roman"/>
          <w:b/>
          <w:bCs/>
          <w:kern w:val="0"/>
          <w:sz w:val="24"/>
          <w:szCs w:val="24"/>
        </w:rPr>
        <w:t>Executive Function Domains with covariates of IQ, sex and olanzapine-equivalent dose</w:t>
      </w:r>
    </w:p>
    <w:tbl>
      <w:tblPr>
        <w:tblW w:w="9766" w:type="dxa"/>
        <w:tblLook w:val="04A0" w:firstRow="1" w:lastRow="0" w:firstColumn="1" w:lastColumn="0" w:noHBand="0" w:noVBand="1"/>
      </w:tblPr>
      <w:tblGrid>
        <w:gridCol w:w="1776"/>
        <w:gridCol w:w="1612"/>
        <w:gridCol w:w="1539"/>
        <w:gridCol w:w="1540"/>
        <w:gridCol w:w="932"/>
        <w:gridCol w:w="924"/>
        <w:gridCol w:w="1443"/>
      </w:tblGrid>
      <w:tr w:rsidR="0086081C" w:rsidRPr="000E45D4" w14:paraId="625B7C7E" w14:textId="77777777" w:rsidTr="0086081C">
        <w:trPr>
          <w:trHeight w:val="251"/>
        </w:trPr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54F3E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DC5FC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kern w:val="0"/>
                <w:szCs w:val="20"/>
              </w:rPr>
              <w:t>CHR (n = 40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0FA76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kern w:val="0"/>
                <w:szCs w:val="20"/>
              </w:rPr>
              <w:t>FEP (n = 85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55743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kern w:val="0"/>
                <w:szCs w:val="20"/>
              </w:rPr>
              <w:t>HCs (n = 85)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16960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45F05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FFD0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86081C" w:rsidRPr="000E45D4" w14:paraId="03BF26BE" w14:textId="77777777" w:rsidTr="0086081C">
        <w:trPr>
          <w:trHeight w:val="121"/>
        </w:trPr>
        <w:tc>
          <w:tcPr>
            <w:tcW w:w="17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C3D4E0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kern w:val="0"/>
                <w:szCs w:val="20"/>
              </w:rPr>
              <w:t>Neurocognitive Task</w:t>
            </w:r>
          </w:p>
        </w:tc>
        <w:tc>
          <w:tcPr>
            <w:tcW w:w="161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CA83D1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kern w:val="0"/>
                <w:szCs w:val="20"/>
              </w:rPr>
              <w:t>Mean (SD)</w:t>
            </w:r>
          </w:p>
        </w:tc>
        <w:tc>
          <w:tcPr>
            <w:tcW w:w="15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2FDF16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kern w:val="0"/>
                <w:szCs w:val="20"/>
              </w:rPr>
              <w:t>Mean (SD)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8E3A11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kern w:val="0"/>
                <w:szCs w:val="20"/>
              </w:rPr>
              <w:t>Mean (SD)</w:t>
            </w:r>
          </w:p>
        </w:tc>
        <w:tc>
          <w:tcPr>
            <w:tcW w:w="93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566762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kern w:val="0"/>
                <w:szCs w:val="20"/>
              </w:rPr>
              <w:t>F (2,204)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C8DFD5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iCs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iCs/>
                <w:kern w:val="0"/>
                <w:szCs w:val="20"/>
              </w:rPr>
              <w:t>p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FE849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kern w:val="0"/>
                <w:szCs w:val="20"/>
              </w:rPr>
              <w:t>Post hoc</w:t>
            </w:r>
          </w:p>
        </w:tc>
      </w:tr>
      <w:tr w:rsidR="0086081C" w:rsidRPr="000E45D4" w14:paraId="23A6A05B" w14:textId="77777777" w:rsidTr="0086081C">
        <w:trPr>
          <w:trHeight w:val="59"/>
        </w:trPr>
        <w:tc>
          <w:tcPr>
            <w:tcW w:w="17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3E01EA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DC655F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5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29AE8D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1A242D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93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EAA63A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9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F7F963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iCs/>
                <w:kern w:val="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274C4A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kern w:val="0"/>
                <w:szCs w:val="20"/>
              </w:rPr>
              <w:t>comparisons</w:t>
            </w:r>
          </w:p>
        </w:tc>
      </w:tr>
      <w:tr w:rsidR="0086081C" w:rsidRPr="000E45D4" w14:paraId="22E98BF4" w14:textId="77777777" w:rsidTr="0086081C">
        <w:trPr>
          <w:trHeight w:val="121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84FF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>Shifting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FE7B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9857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0B69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91C2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BEC7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C96E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86081C" w:rsidRPr="000E45D4" w14:paraId="63DE4F5A" w14:textId="77777777" w:rsidTr="0086081C">
        <w:trPr>
          <w:trHeight w:val="121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E761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kern w:val="0"/>
                <w:szCs w:val="20"/>
              </w:rPr>
              <w:t>TMT B-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68FA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kern w:val="0"/>
                <w:szCs w:val="20"/>
              </w:rPr>
              <w:t>-45.72 (23.73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18A9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kern w:val="0"/>
                <w:szCs w:val="20"/>
              </w:rPr>
              <w:t>-58.54 (47.4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DD10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kern w:val="0"/>
                <w:szCs w:val="20"/>
              </w:rPr>
              <w:t>-31.8 (14.79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AE91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kern w:val="0"/>
                <w:szCs w:val="20"/>
              </w:rPr>
              <w:t>9.9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BEF9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kern w:val="0"/>
                <w:szCs w:val="20"/>
              </w:rPr>
              <w:t>&lt;.001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4F8A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HC&gt;FEP, </w:t>
            </w:r>
          </w:p>
        </w:tc>
      </w:tr>
      <w:tr w:rsidR="0086081C" w:rsidRPr="000E45D4" w14:paraId="48D51C08" w14:textId="77777777" w:rsidTr="0086081C">
        <w:trPr>
          <w:trHeight w:val="121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10F3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kern w:val="0"/>
                <w:szCs w:val="20"/>
              </w:rPr>
              <w:t>WCST Perseveratio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31A3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kern w:val="0"/>
                <w:szCs w:val="20"/>
              </w:rPr>
              <w:t>-11.89 (7.0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219E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kern w:val="0"/>
                <w:szCs w:val="20"/>
              </w:rPr>
              <w:t>-15.84 (11.1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7759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kern w:val="0"/>
                <w:szCs w:val="20"/>
              </w:rPr>
              <w:t>-9.84 (5.78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8014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kern w:val="0"/>
                <w:szCs w:val="20"/>
              </w:rPr>
              <w:t>4.3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4493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kern w:val="0"/>
                <w:szCs w:val="20"/>
              </w:rPr>
              <w:t>&lt;.01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95EB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kern w:val="0"/>
                <w:szCs w:val="20"/>
              </w:rPr>
              <w:t>HC&gt;FEP</w:t>
            </w:r>
          </w:p>
        </w:tc>
      </w:tr>
      <w:tr w:rsidR="0086081C" w:rsidRPr="000E45D4" w14:paraId="752B442B" w14:textId="77777777" w:rsidTr="0086081C">
        <w:trPr>
          <w:trHeight w:val="121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3992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>Attentio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67A2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AAA2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0190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BCC3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81AB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6EA4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86081C" w:rsidRPr="000E45D4" w14:paraId="2D1E525D" w14:textId="77777777" w:rsidTr="0086081C">
        <w:trPr>
          <w:trHeight w:val="251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277A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kern w:val="0"/>
                <w:szCs w:val="20"/>
              </w:rPr>
              <w:t>SST SSRT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357C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kern w:val="0"/>
                <w:szCs w:val="20"/>
              </w:rPr>
              <w:t>-215.16 (104.89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9870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kern w:val="0"/>
                <w:szCs w:val="20"/>
              </w:rPr>
              <w:t>-228.69 (117.5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B19E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kern w:val="0"/>
                <w:szCs w:val="20"/>
              </w:rPr>
              <w:t>-173.03 (65.58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D0D3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kern w:val="0"/>
                <w:szCs w:val="20"/>
              </w:rPr>
              <w:t>2.7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2FAE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kern w:val="0"/>
                <w:szCs w:val="20"/>
              </w:rPr>
              <w:t>&lt;.06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F7F5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kern w:val="0"/>
                <w:szCs w:val="20"/>
              </w:rPr>
              <w:t>HC&gt;FEP</w:t>
            </w:r>
          </w:p>
        </w:tc>
      </w:tr>
      <w:tr w:rsidR="0086081C" w:rsidRPr="000E45D4" w14:paraId="2BC0CFAE" w14:textId="77777777" w:rsidTr="0086081C">
        <w:trPr>
          <w:trHeight w:val="121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83E3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>Fluency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8DF4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B876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5326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88D5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3DC8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D26F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86081C" w:rsidRPr="000E45D4" w14:paraId="43BCA74E" w14:textId="77777777" w:rsidTr="0086081C">
        <w:trPr>
          <w:trHeight w:val="251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1AA8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kern w:val="0"/>
                <w:szCs w:val="20"/>
              </w:rPr>
              <w:t>COWA Word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6DB4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kern w:val="0"/>
                <w:szCs w:val="20"/>
              </w:rPr>
              <w:t>35.94 (7.9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87F5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kern w:val="0"/>
                <w:szCs w:val="20"/>
              </w:rPr>
              <w:t>31.31 (8.3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7542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kern w:val="0"/>
                <w:szCs w:val="20"/>
              </w:rPr>
              <w:t>41.33 (8.48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321BE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kern w:val="0"/>
                <w:szCs w:val="20"/>
              </w:rPr>
              <w:t>8.4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5BC8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kern w:val="0"/>
                <w:szCs w:val="20"/>
              </w:rPr>
              <w:t>&lt;.001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C565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kern w:val="0"/>
                <w:szCs w:val="20"/>
              </w:rPr>
              <w:t>HC&gt;FEP</w:t>
            </w:r>
          </w:p>
        </w:tc>
      </w:tr>
      <w:tr w:rsidR="0086081C" w:rsidRPr="000E45D4" w14:paraId="5336FE55" w14:textId="77777777" w:rsidTr="0086081C">
        <w:trPr>
          <w:trHeight w:val="121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3FAA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kern w:val="0"/>
                <w:szCs w:val="20"/>
              </w:rPr>
              <w:t>COWA Category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3EEA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kern w:val="0"/>
                <w:szCs w:val="20"/>
              </w:rPr>
              <w:t>39.09 (10.1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6EE6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kern w:val="0"/>
                <w:szCs w:val="20"/>
              </w:rPr>
              <w:t>32.31 (11.9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49DD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kern w:val="0"/>
                <w:szCs w:val="20"/>
              </w:rPr>
              <w:t>45.50 (10.58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59B19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kern w:val="0"/>
                <w:szCs w:val="20"/>
              </w:rPr>
              <w:t>11.0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D292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kern w:val="0"/>
                <w:szCs w:val="20"/>
              </w:rPr>
              <w:t>&lt;.001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DF43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kern w:val="0"/>
                <w:szCs w:val="20"/>
              </w:rPr>
              <w:t>HC&gt;FEP</w:t>
            </w:r>
          </w:p>
        </w:tc>
      </w:tr>
      <w:tr w:rsidR="0086081C" w:rsidRPr="000E45D4" w14:paraId="6ED34796" w14:textId="77777777" w:rsidTr="0086081C">
        <w:trPr>
          <w:trHeight w:val="251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D96B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>Planning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D635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7E4F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4203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5876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8BF2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9E07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86081C" w:rsidRPr="000E45D4" w14:paraId="34628B4E" w14:textId="77777777" w:rsidTr="0086081C">
        <w:trPr>
          <w:trHeight w:val="121"/>
        </w:trPr>
        <w:tc>
          <w:tcPr>
            <w:tcW w:w="1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258D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kern w:val="0"/>
                <w:szCs w:val="20"/>
              </w:rPr>
              <w:t>RCFT Planning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66F8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kern w:val="0"/>
                <w:szCs w:val="20"/>
              </w:rPr>
              <w:t>3.00 (0.71)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FC47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kern w:val="0"/>
                <w:szCs w:val="20"/>
              </w:rPr>
              <w:t>3.25 (0.84)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14DF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kern w:val="0"/>
                <w:szCs w:val="20"/>
              </w:rPr>
              <w:t>3.27 (0.76)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B58A20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kern w:val="0"/>
                <w:szCs w:val="20"/>
              </w:rPr>
              <w:t>1.34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C2AB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kern w:val="0"/>
                <w:szCs w:val="20"/>
              </w:rPr>
              <w:t>0.264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FA2E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86081C" w:rsidRPr="000E45D4" w14:paraId="349FAF20" w14:textId="77777777" w:rsidTr="0086081C">
        <w:trPr>
          <w:trHeight w:val="134"/>
        </w:trPr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70BF3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kern w:val="0"/>
                <w:szCs w:val="20"/>
              </w:rPr>
              <w:t>SWM Errors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2303C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kern w:val="0"/>
                <w:szCs w:val="20"/>
              </w:rPr>
              <w:t>-20.40 (18.08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14829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kern w:val="0"/>
                <w:szCs w:val="20"/>
              </w:rPr>
              <w:t>-28.12 (22.1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A28FB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kern w:val="0"/>
                <w:szCs w:val="20"/>
              </w:rPr>
              <w:t>-11.75 (12.26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A30816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kern w:val="0"/>
                <w:szCs w:val="20"/>
              </w:rPr>
              <w:t>15.3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A2B34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kern w:val="0"/>
                <w:szCs w:val="20"/>
              </w:rPr>
              <w:t>&lt;.001*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8436E" w14:textId="77777777" w:rsidR="0086081C" w:rsidRPr="000E45D4" w:rsidRDefault="0086081C" w:rsidP="001760A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45D4">
              <w:rPr>
                <w:rFonts w:ascii="Times New Roman" w:eastAsia="굴림" w:hAnsi="Times New Roman" w:cs="Times New Roman"/>
                <w:kern w:val="0"/>
                <w:szCs w:val="20"/>
              </w:rPr>
              <w:t>HC&gt;FEP, CHR&gt;FEP</w:t>
            </w:r>
          </w:p>
        </w:tc>
      </w:tr>
    </w:tbl>
    <w:p w14:paraId="6496D0A0" w14:textId="77777777" w:rsidR="000E45D4" w:rsidRDefault="0086081C" w:rsidP="0086081C">
      <w:pPr>
        <w:widowControl/>
        <w:wordWrap/>
        <w:autoSpaceDE/>
        <w:autoSpaceDN/>
        <w:spacing w:line="240" w:lineRule="auto"/>
        <w:jc w:val="left"/>
        <w:rPr>
          <w:rFonts w:ascii="Times New Roman" w:eastAsia="굴림" w:hAnsi="Times New Roman" w:cs="Times New Roman"/>
          <w:kern w:val="0"/>
          <w:sz w:val="18"/>
          <w:szCs w:val="20"/>
        </w:rPr>
        <w:sectPr w:rsidR="000E45D4" w:rsidSect="000E45D4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0E45D4">
        <w:rPr>
          <w:rFonts w:ascii="Times New Roman" w:eastAsia="굴림" w:hAnsi="Times New Roman" w:cs="Times New Roman"/>
          <w:kern w:val="0"/>
          <w:sz w:val="22"/>
          <w:szCs w:val="20"/>
        </w:rPr>
        <w:t xml:space="preserve">FEP, first-episode psychosis; CHR, clinical high risk; HCs, healthy controls; TMT, Trail Making Test; WCST, </w:t>
      </w:r>
      <w:r w:rsidR="000E45D4">
        <w:rPr>
          <w:rFonts w:ascii="Times New Roman" w:eastAsia="굴림" w:hAnsi="Times New Roman" w:cs="Times New Roman"/>
          <w:kern w:val="0"/>
          <w:sz w:val="22"/>
          <w:szCs w:val="20"/>
        </w:rPr>
        <w:br/>
      </w:r>
      <w:r w:rsidRPr="000E45D4">
        <w:rPr>
          <w:rFonts w:ascii="Times New Roman" w:eastAsia="굴림" w:hAnsi="Times New Roman" w:cs="Times New Roman"/>
          <w:kern w:val="0"/>
          <w:sz w:val="22"/>
          <w:szCs w:val="20"/>
        </w:rPr>
        <w:t xml:space="preserve">Wisconsin Card Sorting Test; SST, Stop Signal Test; COWA, Controlled Oral Word Association Test; RCFT, </w:t>
      </w:r>
      <w:r w:rsidR="000E45D4">
        <w:rPr>
          <w:rFonts w:ascii="Times New Roman" w:eastAsia="굴림" w:hAnsi="Times New Roman" w:cs="Times New Roman"/>
          <w:kern w:val="0"/>
          <w:sz w:val="22"/>
          <w:szCs w:val="20"/>
        </w:rPr>
        <w:br/>
      </w:r>
      <w:r w:rsidRPr="000E45D4">
        <w:rPr>
          <w:rFonts w:ascii="Times New Roman" w:eastAsia="굴림" w:hAnsi="Times New Roman" w:cs="Times New Roman"/>
          <w:kern w:val="0"/>
          <w:sz w:val="22"/>
          <w:szCs w:val="20"/>
        </w:rPr>
        <w:t xml:space="preserve">Rey-Complex Figure Test, SWM, Spatial Working Memory Test; SD, standard deviation. </w:t>
      </w:r>
      <w:r w:rsidRPr="000E45D4">
        <w:rPr>
          <w:rFonts w:ascii="Times New Roman" w:eastAsia="굴림" w:hAnsi="Times New Roman" w:cs="Times New Roman"/>
          <w:kern w:val="0"/>
          <w:sz w:val="22"/>
          <w:szCs w:val="20"/>
        </w:rPr>
        <w:br/>
        <w:t>*Significant at an alpha level of .007, adjusted for IQ, sex and olanzapine-equivalent dose</w:t>
      </w:r>
      <w:r w:rsidRPr="000E45D4">
        <w:rPr>
          <w:rFonts w:ascii="Times New Roman" w:eastAsia="굴림" w:hAnsi="Times New Roman" w:cs="Times New Roman"/>
          <w:kern w:val="0"/>
          <w:sz w:val="18"/>
          <w:szCs w:val="20"/>
        </w:rPr>
        <w:t>.</w:t>
      </w:r>
    </w:p>
    <w:p w14:paraId="347BA92C" w14:textId="417C5546" w:rsidR="0095477D" w:rsidRPr="000E45D4" w:rsidRDefault="0095477D" w:rsidP="0095477D">
      <w:pPr>
        <w:rPr>
          <w:rFonts w:ascii="Times New Roman" w:hAnsi="Times New Roman" w:cs="Times New Roman"/>
          <w:b/>
          <w:sz w:val="24"/>
        </w:rPr>
      </w:pPr>
      <w:r w:rsidRPr="000E45D4">
        <w:rPr>
          <w:rFonts w:ascii="Times New Roman" w:hAnsi="Times New Roman" w:cs="Times New Roman"/>
          <w:b/>
          <w:sz w:val="24"/>
        </w:rPr>
        <w:lastRenderedPageBreak/>
        <w:t>Discussion</w:t>
      </w:r>
    </w:p>
    <w:p w14:paraId="60F0068E" w14:textId="114BC49D" w:rsidR="00D2314C" w:rsidRPr="00EC40B7" w:rsidRDefault="00B075FF" w:rsidP="00E76119">
      <w:pPr>
        <w:rPr>
          <w:rFonts w:ascii="Times New Roman" w:hAnsi="Times New Roman" w:cs="Times New Roman"/>
          <w:sz w:val="24"/>
        </w:rPr>
      </w:pPr>
      <w:r w:rsidRPr="00EC40B7">
        <w:rPr>
          <w:rFonts w:ascii="Times New Roman" w:hAnsi="Times New Roman" w:cs="Times New Roman" w:hint="eastAsia"/>
          <w:sz w:val="24"/>
        </w:rPr>
        <w:t>Variety of factors</w:t>
      </w:r>
      <w:r w:rsidR="00FA112D" w:rsidRPr="00EC40B7">
        <w:rPr>
          <w:rFonts w:ascii="Times New Roman" w:hAnsi="Times New Roman" w:cs="Times New Roman"/>
          <w:sz w:val="24"/>
        </w:rPr>
        <w:t>, such as the number of education years, age, sex, antipsychotics and IQ,</w:t>
      </w:r>
      <w:r w:rsidRPr="00EC40B7">
        <w:rPr>
          <w:rFonts w:ascii="Times New Roman" w:hAnsi="Times New Roman" w:cs="Times New Roman" w:hint="eastAsia"/>
          <w:sz w:val="24"/>
        </w:rPr>
        <w:t xml:space="preserve"> are associated with </w:t>
      </w:r>
      <w:r w:rsidR="00C16882" w:rsidRPr="00EC40B7">
        <w:rPr>
          <w:rFonts w:ascii="Times New Roman" w:hAnsi="Times New Roman" w:cs="Times New Roman"/>
          <w:sz w:val="24"/>
        </w:rPr>
        <w:t>executive functioning (EF)</w:t>
      </w:r>
      <w:r w:rsidR="00FA112D" w:rsidRPr="00EC40B7">
        <w:rPr>
          <w:rFonts w:ascii="Times New Roman" w:hAnsi="Times New Roman" w:cs="Times New Roman"/>
          <w:sz w:val="24"/>
        </w:rPr>
        <w:t xml:space="preserve">. However, </w:t>
      </w:r>
      <w:r w:rsidR="00E363BF" w:rsidRPr="00EC40B7">
        <w:rPr>
          <w:rFonts w:ascii="Times New Roman" w:hAnsi="Times New Roman" w:cs="Times New Roman"/>
          <w:sz w:val="24"/>
        </w:rPr>
        <w:t xml:space="preserve">less investigations are present exploring </w:t>
      </w:r>
      <w:r w:rsidR="00FA112D" w:rsidRPr="00EC40B7">
        <w:rPr>
          <w:rFonts w:ascii="Times New Roman" w:hAnsi="Times New Roman" w:cs="Times New Roman"/>
          <w:sz w:val="24"/>
        </w:rPr>
        <w:t xml:space="preserve">their associations with </w:t>
      </w:r>
      <w:r w:rsidR="00E363BF" w:rsidRPr="00EC40B7">
        <w:rPr>
          <w:rFonts w:ascii="Times New Roman" w:hAnsi="Times New Roman" w:cs="Times New Roman"/>
          <w:sz w:val="24"/>
        </w:rPr>
        <w:t>EF</w:t>
      </w:r>
      <w:r w:rsidR="00FA112D" w:rsidRPr="00EC40B7">
        <w:rPr>
          <w:rFonts w:ascii="Times New Roman" w:hAnsi="Times New Roman" w:cs="Times New Roman"/>
          <w:sz w:val="24"/>
        </w:rPr>
        <w:t>, parti</w:t>
      </w:r>
      <w:r w:rsidR="00E363BF" w:rsidRPr="00EC40B7">
        <w:rPr>
          <w:rFonts w:ascii="Times New Roman" w:hAnsi="Times New Roman" w:cs="Times New Roman"/>
          <w:sz w:val="24"/>
        </w:rPr>
        <w:t>cularly, in the clinical population</w:t>
      </w:r>
      <w:r w:rsidR="00FA112D" w:rsidRPr="00EC40B7">
        <w:rPr>
          <w:rFonts w:ascii="Times New Roman" w:hAnsi="Times New Roman" w:cs="Times New Roman"/>
          <w:sz w:val="24"/>
        </w:rPr>
        <w:t>. Often, it is due to some factors being a characteristic feature of the disorder for which cannot be controlled. Individuals at clinica</w:t>
      </w:r>
      <w:r w:rsidR="00D2314C" w:rsidRPr="00EC40B7">
        <w:rPr>
          <w:rFonts w:ascii="Times New Roman" w:hAnsi="Times New Roman" w:cs="Times New Roman"/>
          <w:sz w:val="24"/>
        </w:rPr>
        <w:t xml:space="preserve">l high risk for psychosis (CHR), who are at the prodromal phase of psychosis, </w:t>
      </w:r>
      <w:r w:rsidR="00FA112D" w:rsidRPr="00EC40B7">
        <w:rPr>
          <w:rFonts w:ascii="Times New Roman" w:hAnsi="Times New Roman" w:cs="Times New Roman"/>
          <w:sz w:val="24"/>
        </w:rPr>
        <w:t>are younger, thus having less number of education years than first-episode psychosis (FEP) patients</w:t>
      </w:r>
      <w:r w:rsidR="00D2314C" w:rsidRPr="00EC40B7">
        <w:rPr>
          <w:rFonts w:ascii="Times New Roman" w:hAnsi="Times New Roman" w:cs="Times New Roman"/>
          <w:sz w:val="24"/>
        </w:rPr>
        <w:t>, and these are their natural features</w:t>
      </w:r>
      <w:r w:rsidR="00E363BF" w:rsidRPr="00EC40B7">
        <w:rPr>
          <w:rFonts w:ascii="Times New Roman" w:hAnsi="Times New Roman" w:cs="Times New Roman"/>
          <w:sz w:val="24"/>
        </w:rPr>
        <w:t xml:space="preserve"> that cannot be controlled</w:t>
      </w:r>
      <w:r w:rsidR="00D2314C" w:rsidRPr="00EC40B7">
        <w:rPr>
          <w:rFonts w:ascii="Times New Roman" w:hAnsi="Times New Roman" w:cs="Times New Roman"/>
          <w:sz w:val="24"/>
        </w:rPr>
        <w:t>.</w:t>
      </w:r>
      <w:r w:rsidR="00E76119" w:rsidRPr="00EC40B7">
        <w:rPr>
          <w:rFonts w:ascii="Times New Roman" w:hAnsi="Times New Roman" w:cs="Times New Roman"/>
          <w:sz w:val="24"/>
        </w:rPr>
        <w:t xml:space="preserve"> Further, lower IQ compared to healthy is a feature of FEP patients, the phenomenon of which is manifested by their general cognitive symptom. However, t</w:t>
      </w:r>
      <w:r w:rsidR="00AF5772" w:rsidRPr="00EC40B7">
        <w:rPr>
          <w:rFonts w:ascii="Times New Roman" w:hAnsi="Times New Roman" w:cs="Times New Roman"/>
          <w:sz w:val="24"/>
        </w:rPr>
        <w:t>he problems in inclusion of</w:t>
      </w:r>
      <w:r w:rsidR="00E363BF" w:rsidRPr="00EC40B7">
        <w:rPr>
          <w:rFonts w:ascii="Times New Roman" w:hAnsi="Times New Roman" w:cs="Times New Roman"/>
          <w:sz w:val="24"/>
        </w:rPr>
        <w:t xml:space="preserve"> </w:t>
      </w:r>
      <w:r w:rsidR="00AF5772" w:rsidRPr="00EC40B7">
        <w:rPr>
          <w:rFonts w:ascii="Times New Roman" w:hAnsi="Times New Roman" w:cs="Times New Roman"/>
          <w:sz w:val="24"/>
        </w:rPr>
        <w:t>IQ as a covariate</w:t>
      </w:r>
      <w:r w:rsidR="00E76119" w:rsidRPr="00EC40B7">
        <w:rPr>
          <w:rFonts w:ascii="Times New Roman" w:hAnsi="Times New Roman" w:cs="Times New Roman"/>
          <w:sz w:val="24"/>
        </w:rPr>
        <w:t xml:space="preserve"> to cognitive studies</w:t>
      </w:r>
      <w:r w:rsidR="00AF5772" w:rsidRPr="00EC40B7">
        <w:rPr>
          <w:rFonts w:ascii="Times New Roman" w:hAnsi="Times New Roman" w:cs="Times New Roman"/>
          <w:sz w:val="24"/>
        </w:rPr>
        <w:t xml:space="preserve"> </w:t>
      </w:r>
      <w:r w:rsidR="00E76119" w:rsidRPr="00EC40B7">
        <w:rPr>
          <w:rFonts w:ascii="Times New Roman" w:hAnsi="Times New Roman" w:cs="Times New Roman"/>
          <w:sz w:val="24"/>
        </w:rPr>
        <w:t>have</w:t>
      </w:r>
      <w:r w:rsidR="00AF5772" w:rsidRPr="00EC40B7">
        <w:rPr>
          <w:rFonts w:ascii="Times New Roman" w:hAnsi="Times New Roman" w:cs="Times New Roman"/>
          <w:sz w:val="24"/>
        </w:rPr>
        <w:t xml:space="preserve"> been addressed in multiple cognition studies in psychosis (Bora et al.,</w:t>
      </w:r>
      <w:r w:rsidR="00405B15" w:rsidRPr="00EC40B7">
        <w:rPr>
          <w:rFonts w:ascii="Times New Roman" w:hAnsi="Times New Roman" w:cs="Times New Roman"/>
          <w:sz w:val="24"/>
        </w:rPr>
        <w:t xml:space="preserve"> 2015, </w:t>
      </w:r>
      <w:proofErr w:type="spellStart"/>
      <w:r w:rsidR="00405B15" w:rsidRPr="00EC40B7">
        <w:rPr>
          <w:rFonts w:ascii="Times New Roman" w:hAnsi="Times New Roman" w:cs="Times New Roman"/>
          <w:sz w:val="24"/>
        </w:rPr>
        <w:t>Fusar-Poli</w:t>
      </w:r>
      <w:proofErr w:type="spellEnd"/>
      <w:r w:rsidR="00405B15" w:rsidRPr="00EC40B7">
        <w:rPr>
          <w:rFonts w:ascii="Times New Roman" w:hAnsi="Times New Roman" w:cs="Times New Roman"/>
          <w:sz w:val="24"/>
        </w:rPr>
        <w:t xml:space="preserve"> et al., 2012). </w:t>
      </w:r>
      <w:r w:rsidR="00405B15" w:rsidRPr="00EC40B7">
        <w:rPr>
          <w:rFonts w:ascii="Times New Roman" w:hAnsi="Times New Roman" w:cs="Times New Roman" w:hint="eastAsia"/>
          <w:sz w:val="24"/>
        </w:rPr>
        <w:t>Evidence of a relationship of IQ to EF is not quite strong</w:t>
      </w:r>
      <w:r w:rsidR="00405B15" w:rsidRPr="00EC40B7">
        <w:rPr>
          <w:rFonts w:ascii="Times New Roman" w:hAnsi="Times New Roman" w:cs="Times New Roman"/>
          <w:sz w:val="24"/>
        </w:rPr>
        <w:t xml:space="preserve"> and there exist inconsistencies in the results</w:t>
      </w:r>
      <w:r w:rsidR="00405B15" w:rsidRPr="00EC40B7">
        <w:rPr>
          <w:rFonts w:ascii="Times New Roman" w:hAnsi="Times New Roman" w:cs="Times New Roman" w:hint="eastAsia"/>
          <w:sz w:val="24"/>
        </w:rPr>
        <w:t xml:space="preserve">. </w:t>
      </w:r>
      <w:r w:rsidR="00405B15" w:rsidRPr="00EC40B7">
        <w:rPr>
          <w:rFonts w:ascii="Times New Roman" w:hAnsi="Times New Roman" w:cs="Times New Roman"/>
          <w:sz w:val="24"/>
        </w:rPr>
        <w:t>Studies suggest it is due to several factors, such as differential effects being present on different EF domains (</w:t>
      </w:r>
      <w:bookmarkStart w:id="0" w:name="OLE_LINK9"/>
      <w:r w:rsidR="00405B15" w:rsidRPr="00EC40B7">
        <w:rPr>
          <w:rFonts w:ascii="Times New Roman" w:hAnsi="Times New Roman" w:cs="Times New Roman"/>
          <w:sz w:val="24"/>
        </w:rPr>
        <w:t>Friedman</w:t>
      </w:r>
      <w:bookmarkEnd w:id="0"/>
      <w:r w:rsidR="00405B15" w:rsidRPr="00EC40B7">
        <w:rPr>
          <w:rFonts w:ascii="Times New Roman" w:hAnsi="Times New Roman" w:cs="Times New Roman"/>
          <w:sz w:val="24"/>
        </w:rPr>
        <w:t xml:space="preserve"> et al., (2006)), ceiling effects of some tests (</w:t>
      </w:r>
      <w:proofErr w:type="spellStart"/>
      <w:r w:rsidR="00405B15" w:rsidRPr="00EC40B7">
        <w:rPr>
          <w:rFonts w:ascii="Times New Roman" w:hAnsi="Times New Roman" w:cs="Times New Roman"/>
          <w:sz w:val="24"/>
        </w:rPr>
        <w:t>Waldmann</w:t>
      </w:r>
      <w:proofErr w:type="spellEnd"/>
      <w:r w:rsidR="00405B15" w:rsidRPr="00EC40B7">
        <w:rPr>
          <w:rFonts w:ascii="Times New Roman" w:hAnsi="Times New Roman" w:cs="Times New Roman"/>
          <w:sz w:val="24"/>
        </w:rPr>
        <w:t xml:space="preserve">, Dickson, Monahan, &amp; </w:t>
      </w:r>
      <w:proofErr w:type="spellStart"/>
      <w:r w:rsidR="00405B15" w:rsidRPr="00EC40B7">
        <w:rPr>
          <w:rFonts w:ascii="Times New Roman" w:hAnsi="Times New Roman" w:cs="Times New Roman"/>
          <w:sz w:val="24"/>
        </w:rPr>
        <w:t>Kazelskis</w:t>
      </w:r>
      <w:proofErr w:type="spellEnd"/>
      <w:r w:rsidR="00405B15" w:rsidRPr="00EC40B7">
        <w:rPr>
          <w:rFonts w:ascii="Times New Roman" w:hAnsi="Times New Roman" w:cs="Times New Roman"/>
          <w:sz w:val="24"/>
        </w:rPr>
        <w:t>,</w:t>
      </w:r>
      <w:bookmarkStart w:id="1" w:name="_GoBack"/>
      <w:bookmarkEnd w:id="1"/>
      <w:r w:rsidR="00405B15" w:rsidRPr="00EC40B7">
        <w:rPr>
          <w:rFonts w:ascii="Times New Roman" w:hAnsi="Times New Roman" w:cs="Times New Roman"/>
          <w:sz w:val="24"/>
        </w:rPr>
        <w:t xml:space="preserve"> 1992) and restricted IQ ranges (</w:t>
      </w:r>
      <w:proofErr w:type="spellStart"/>
      <w:r w:rsidR="00405B15" w:rsidRPr="00EC40B7">
        <w:rPr>
          <w:rFonts w:ascii="Times New Roman" w:hAnsi="Times New Roman" w:cs="Times New Roman"/>
          <w:sz w:val="24"/>
        </w:rPr>
        <w:t>Wiens</w:t>
      </w:r>
      <w:proofErr w:type="spellEnd"/>
      <w:r w:rsidR="00405B15" w:rsidRPr="00EC40B7">
        <w:rPr>
          <w:rFonts w:ascii="Times New Roman" w:hAnsi="Times New Roman" w:cs="Times New Roman"/>
          <w:sz w:val="24"/>
        </w:rPr>
        <w:t xml:space="preserve"> &amp; </w:t>
      </w:r>
      <w:proofErr w:type="spellStart"/>
      <w:r w:rsidR="00405B15" w:rsidRPr="00EC40B7">
        <w:rPr>
          <w:rFonts w:ascii="Times New Roman" w:hAnsi="Times New Roman" w:cs="Times New Roman"/>
          <w:sz w:val="24"/>
        </w:rPr>
        <w:t>Matazzaro</w:t>
      </w:r>
      <w:proofErr w:type="spellEnd"/>
      <w:r w:rsidR="00405B15" w:rsidRPr="00EC40B7">
        <w:rPr>
          <w:rFonts w:ascii="Times New Roman" w:hAnsi="Times New Roman" w:cs="Times New Roman"/>
          <w:sz w:val="24"/>
        </w:rPr>
        <w:t>, 1988).</w:t>
      </w:r>
      <w:r w:rsidR="00AF5772" w:rsidRPr="00EC40B7">
        <w:rPr>
          <w:rFonts w:ascii="Times New Roman" w:hAnsi="Times New Roman" w:cs="Times New Roman"/>
          <w:sz w:val="24"/>
        </w:rPr>
        <w:t xml:space="preserve"> </w:t>
      </w:r>
      <w:r w:rsidR="00E76119" w:rsidRPr="00EC40B7">
        <w:rPr>
          <w:rFonts w:ascii="Times New Roman" w:hAnsi="Times New Roman" w:cs="Times New Roman"/>
          <w:sz w:val="24"/>
        </w:rPr>
        <w:t>Nonetheless, the relationship of IQ to EF requires deeper investigation and w</w:t>
      </w:r>
      <w:r w:rsidR="00405B15" w:rsidRPr="00EC40B7">
        <w:rPr>
          <w:rFonts w:ascii="Times New Roman" w:hAnsi="Times New Roman" w:cs="Times New Roman"/>
          <w:sz w:val="24"/>
        </w:rPr>
        <w:t>e conducted further analysis to explore the association. The results suggest, in CHR individuals, that their deficits</w:t>
      </w:r>
      <w:r w:rsidR="00701518" w:rsidRPr="00EC40B7">
        <w:rPr>
          <w:rFonts w:ascii="Times New Roman" w:hAnsi="Times New Roman" w:cs="Times New Roman"/>
          <w:sz w:val="24"/>
        </w:rPr>
        <w:t>, such as those found in semantic fluency and spatial working memory,</w:t>
      </w:r>
      <w:r w:rsidR="00405B15" w:rsidRPr="00EC40B7">
        <w:rPr>
          <w:rFonts w:ascii="Times New Roman" w:hAnsi="Times New Roman" w:cs="Times New Roman"/>
          <w:sz w:val="24"/>
        </w:rPr>
        <w:t xml:space="preserve"> may be associated with their IQ.</w:t>
      </w:r>
      <w:r w:rsidR="00957D2C" w:rsidRPr="00EC40B7">
        <w:rPr>
          <w:rFonts w:ascii="Times New Roman" w:hAnsi="Times New Roman" w:cs="Times New Roman"/>
          <w:sz w:val="24"/>
        </w:rPr>
        <w:t xml:space="preserve"> However, unlike spatial working memory, the </w:t>
      </w:r>
      <w:proofErr w:type="spellStart"/>
      <w:r w:rsidR="00957D2C" w:rsidRPr="00EC40B7">
        <w:rPr>
          <w:rFonts w:ascii="Times New Roman" w:hAnsi="Times New Roman" w:cs="Times New Roman"/>
          <w:i/>
          <w:sz w:val="24"/>
        </w:rPr>
        <w:t>posthoc</w:t>
      </w:r>
      <w:proofErr w:type="spellEnd"/>
      <w:r w:rsidR="00957D2C" w:rsidRPr="00EC40B7">
        <w:rPr>
          <w:rFonts w:ascii="Times New Roman" w:hAnsi="Times New Roman" w:cs="Times New Roman"/>
          <w:sz w:val="24"/>
        </w:rPr>
        <w:t xml:space="preserve"> analysis could not reveal whether there is a deficit or intact ability of semantic fluency in CHR individuals. </w:t>
      </w:r>
      <w:r w:rsidR="00745ECF" w:rsidRPr="00EC40B7">
        <w:rPr>
          <w:rFonts w:ascii="Times New Roman" w:hAnsi="Times New Roman" w:cs="Times New Roman"/>
          <w:sz w:val="24"/>
        </w:rPr>
        <w:t>Further, the</w:t>
      </w:r>
      <w:r w:rsidR="00405B15" w:rsidRPr="00EC40B7">
        <w:rPr>
          <w:rFonts w:ascii="Times New Roman" w:hAnsi="Times New Roman" w:cs="Times New Roman"/>
          <w:sz w:val="24"/>
        </w:rPr>
        <w:t xml:space="preserve"> CHR individuals of our study do not have lower IQ than HCs. Thus, in this analysis, we cautiously state that the executive function of CHR individuals could have been over-adjusted for their IQ. </w:t>
      </w:r>
      <w:r w:rsidR="00745ECF" w:rsidRPr="00EC40B7">
        <w:rPr>
          <w:rFonts w:ascii="Times New Roman" w:hAnsi="Times New Roman" w:cs="Times New Roman"/>
          <w:sz w:val="24"/>
        </w:rPr>
        <w:t>Further, the degree to which IQ effects EF cannot be addressed with the current study design and analytic method thus, it needs to be investigated in future studies.</w:t>
      </w:r>
    </w:p>
    <w:p w14:paraId="22C2691E" w14:textId="17477293" w:rsidR="00745ECF" w:rsidRPr="00EC40B7" w:rsidRDefault="00745ECF" w:rsidP="00E76119">
      <w:pPr>
        <w:rPr>
          <w:rFonts w:ascii="Times New Roman" w:hAnsi="Times New Roman" w:cs="Times New Roman"/>
          <w:sz w:val="24"/>
        </w:rPr>
      </w:pPr>
    </w:p>
    <w:p w14:paraId="2B03409A" w14:textId="61BDA264" w:rsidR="00745ECF" w:rsidRPr="0084447F" w:rsidRDefault="00745ECF" w:rsidP="00E76119">
      <w:pPr>
        <w:rPr>
          <w:rFonts w:ascii="Times New Roman" w:hAnsi="Times New Roman" w:cs="Times New Roman"/>
          <w:b/>
          <w:sz w:val="24"/>
        </w:rPr>
      </w:pPr>
      <w:r w:rsidRPr="0084447F">
        <w:rPr>
          <w:rFonts w:ascii="Times New Roman" w:hAnsi="Times New Roman" w:cs="Times New Roman" w:hint="eastAsia"/>
          <w:b/>
          <w:sz w:val="24"/>
        </w:rPr>
        <w:t>Reference</w:t>
      </w:r>
    </w:p>
    <w:p w14:paraId="57D6174B" w14:textId="77777777" w:rsidR="00745ECF" w:rsidRPr="00EC40B7" w:rsidRDefault="00745ECF" w:rsidP="00745ECF">
      <w:pPr>
        <w:rPr>
          <w:rFonts w:ascii="Times New Roman" w:hAnsi="Times New Roman" w:cs="Times New Roman"/>
          <w:sz w:val="24"/>
        </w:rPr>
      </w:pPr>
      <w:r w:rsidRPr="00EC40B7">
        <w:rPr>
          <w:rFonts w:ascii="Times New Roman" w:hAnsi="Times New Roman" w:cs="Times New Roman"/>
          <w:sz w:val="24"/>
        </w:rPr>
        <w:t xml:space="preserve">1. Bora E, Murray RM. Meta-analysis of cognitive deficits in ultra-high risk to psychosis and first-episode psychosis: do the cognitive deficits progress over, or after, the onset of psychosis? </w:t>
      </w:r>
      <w:proofErr w:type="spellStart"/>
      <w:r w:rsidRPr="00EC40B7">
        <w:rPr>
          <w:rFonts w:ascii="Times New Roman" w:hAnsi="Times New Roman" w:cs="Times New Roman"/>
          <w:sz w:val="24"/>
        </w:rPr>
        <w:t>Schizophr</w:t>
      </w:r>
      <w:proofErr w:type="spellEnd"/>
      <w:r w:rsidRPr="00EC40B7">
        <w:rPr>
          <w:rFonts w:ascii="Times New Roman" w:hAnsi="Times New Roman" w:cs="Times New Roman"/>
          <w:sz w:val="24"/>
        </w:rPr>
        <w:t xml:space="preserve"> Bull. 2014 Jul;40(4):744-755.</w:t>
      </w:r>
    </w:p>
    <w:p w14:paraId="4B486D24" w14:textId="77777777" w:rsidR="00745ECF" w:rsidRPr="00EC40B7" w:rsidRDefault="00745ECF" w:rsidP="00745ECF">
      <w:pPr>
        <w:rPr>
          <w:rFonts w:ascii="Times New Roman" w:hAnsi="Times New Roman" w:cs="Times New Roman"/>
          <w:sz w:val="24"/>
        </w:rPr>
      </w:pPr>
      <w:r w:rsidRPr="00EC40B7">
        <w:rPr>
          <w:rFonts w:ascii="Times New Roman" w:hAnsi="Times New Roman" w:cs="Times New Roman"/>
          <w:sz w:val="24"/>
        </w:rPr>
        <w:t xml:space="preserve">2. </w:t>
      </w:r>
      <w:proofErr w:type="spellStart"/>
      <w:r w:rsidRPr="00EC40B7">
        <w:rPr>
          <w:rFonts w:ascii="Times New Roman" w:hAnsi="Times New Roman" w:cs="Times New Roman"/>
          <w:sz w:val="24"/>
        </w:rPr>
        <w:t>Fusar-Poli</w:t>
      </w:r>
      <w:proofErr w:type="spellEnd"/>
      <w:r w:rsidRPr="00EC40B7">
        <w:rPr>
          <w:rFonts w:ascii="Times New Roman" w:hAnsi="Times New Roman" w:cs="Times New Roman"/>
          <w:sz w:val="24"/>
        </w:rPr>
        <w:t xml:space="preserve"> P, </w:t>
      </w:r>
      <w:proofErr w:type="spellStart"/>
      <w:r w:rsidRPr="00EC40B7">
        <w:rPr>
          <w:rFonts w:ascii="Times New Roman" w:hAnsi="Times New Roman" w:cs="Times New Roman"/>
          <w:sz w:val="24"/>
        </w:rPr>
        <w:t>Deste</w:t>
      </w:r>
      <w:proofErr w:type="spellEnd"/>
      <w:r w:rsidRPr="00EC40B7">
        <w:rPr>
          <w:rFonts w:ascii="Times New Roman" w:hAnsi="Times New Roman" w:cs="Times New Roman"/>
          <w:sz w:val="24"/>
        </w:rPr>
        <w:t xml:space="preserve"> G, </w:t>
      </w:r>
      <w:proofErr w:type="spellStart"/>
      <w:r w:rsidRPr="00EC40B7">
        <w:rPr>
          <w:rFonts w:ascii="Times New Roman" w:hAnsi="Times New Roman" w:cs="Times New Roman"/>
          <w:sz w:val="24"/>
        </w:rPr>
        <w:t>Smieskova</w:t>
      </w:r>
      <w:proofErr w:type="spellEnd"/>
      <w:r w:rsidRPr="00EC40B7">
        <w:rPr>
          <w:rFonts w:ascii="Times New Roman" w:hAnsi="Times New Roman" w:cs="Times New Roman"/>
          <w:sz w:val="24"/>
        </w:rPr>
        <w:t xml:space="preserve"> R, </w:t>
      </w:r>
      <w:proofErr w:type="spellStart"/>
      <w:r w:rsidRPr="00EC40B7">
        <w:rPr>
          <w:rFonts w:ascii="Times New Roman" w:hAnsi="Times New Roman" w:cs="Times New Roman"/>
          <w:sz w:val="24"/>
        </w:rPr>
        <w:t>Barlati</w:t>
      </w:r>
      <w:proofErr w:type="spellEnd"/>
      <w:r w:rsidRPr="00EC40B7">
        <w:rPr>
          <w:rFonts w:ascii="Times New Roman" w:hAnsi="Times New Roman" w:cs="Times New Roman"/>
          <w:sz w:val="24"/>
        </w:rPr>
        <w:t xml:space="preserve"> S, Yung AR, </w:t>
      </w:r>
      <w:proofErr w:type="spellStart"/>
      <w:r w:rsidRPr="00EC40B7">
        <w:rPr>
          <w:rFonts w:ascii="Times New Roman" w:hAnsi="Times New Roman" w:cs="Times New Roman"/>
          <w:sz w:val="24"/>
        </w:rPr>
        <w:t>Howes</w:t>
      </w:r>
      <w:proofErr w:type="spellEnd"/>
      <w:r w:rsidRPr="00EC40B7">
        <w:rPr>
          <w:rFonts w:ascii="Times New Roman" w:hAnsi="Times New Roman" w:cs="Times New Roman"/>
          <w:sz w:val="24"/>
        </w:rPr>
        <w:t xml:space="preserve"> O, Stieglitz RD, Vita A, McGuire P, </w:t>
      </w:r>
      <w:proofErr w:type="spellStart"/>
      <w:r w:rsidRPr="00EC40B7">
        <w:rPr>
          <w:rFonts w:ascii="Times New Roman" w:hAnsi="Times New Roman" w:cs="Times New Roman"/>
          <w:sz w:val="24"/>
        </w:rPr>
        <w:t>Borgwardt</w:t>
      </w:r>
      <w:proofErr w:type="spellEnd"/>
      <w:r w:rsidRPr="00EC40B7">
        <w:rPr>
          <w:rFonts w:ascii="Times New Roman" w:hAnsi="Times New Roman" w:cs="Times New Roman"/>
          <w:sz w:val="24"/>
        </w:rPr>
        <w:t xml:space="preserve"> S. Cognitive functioning in prodromal psychosis: a meta-analysis. Arch Gen Psychiatry. 2012 Jun;69(6):562-571. </w:t>
      </w:r>
    </w:p>
    <w:p w14:paraId="430BD242" w14:textId="6CC8F1C3" w:rsidR="00745ECF" w:rsidRPr="00EC40B7" w:rsidRDefault="00745ECF" w:rsidP="00E76119">
      <w:pPr>
        <w:rPr>
          <w:rFonts w:ascii="Times New Roman" w:hAnsi="Times New Roman" w:cs="Times New Roman"/>
          <w:sz w:val="24"/>
        </w:rPr>
      </w:pPr>
      <w:r w:rsidRPr="00EC40B7">
        <w:rPr>
          <w:rFonts w:ascii="Times New Roman" w:hAnsi="Times New Roman" w:cs="Times New Roman" w:hint="eastAsia"/>
          <w:sz w:val="24"/>
        </w:rPr>
        <w:t>3.</w:t>
      </w:r>
      <w:r w:rsidR="00D0631A" w:rsidRPr="00EC40B7">
        <w:rPr>
          <w:sz w:val="24"/>
        </w:rPr>
        <w:t xml:space="preserve"> </w:t>
      </w:r>
      <w:r w:rsidR="00D0631A" w:rsidRPr="00EC40B7">
        <w:rPr>
          <w:rFonts w:ascii="Times New Roman" w:hAnsi="Times New Roman" w:cs="Times New Roman"/>
          <w:sz w:val="24"/>
        </w:rPr>
        <w:t xml:space="preserve">Friedman, N. P., Miyake, A., Corley, R. P., Young, S. E., </w:t>
      </w:r>
      <w:proofErr w:type="spellStart"/>
      <w:r w:rsidR="00D0631A" w:rsidRPr="00EC40B7">
        <w:rPr>
          <w:rFonts w:ascii="Times New Roman" w:hAnsi="Times New Roman" w:cs="Times New Roman"/>
          <w:sz w:val="24"/>
        </w:rPr>
        <w:t>DeFries</w:t>
      </w:r>
      <w:proofErr w:type="spellEnd"/>
      <w:r w:rsidR="00D0631A" w:rsidRPr="00EC40B7">
        <w:rPr>
          <w:rFonts w:ascii="Times New Roman" w:hAnsi="Times New Roman" w:cs="Times New Roman"/>
          <w:sz w:val="24"/>
        </w:rPr>
        <w:t>, J. C., &amp; Hewitt, J. K. (2006). Not all executive functions are related to intelligence. Psychological Science, 17(2), 172–179.</w:t>
      </w:r>
    </w:p>
    <w:p w14:paraId="3A04D963" w14:textId="65E3D1A7" w:rsidR="00745ECF" w:rsidRPr="00EC40B7" w:rsidRDefault="00745ECF" w:rsidP="00E76119">
      <w:pPr>
        <w:rPr>
          <w:rFonts w:ascii="Times New Roman" w:hAnsi="Times New Roman" w:cs="Times New Roman"/>
          <w:sz w:val="24"/>
        </w:rPr>
      </w:pPr>
      <w:r w:rsidRPr="00EC40B7">
        <w:rPr>
          <w:rFonts w:ascii="Times New Roman" w:hAnsi="Times New Roman" w:cs="Times New Roman"/>
          <w:sz w:val="24"/>
        </w:rPr>
        <w:t>4.</w:t>
      </w:r>
      <w:r w:rsidR="00D0631A" w:rsidRPr="00EC40B7">
        <w:rPr>
          <w:sz w:val="24"/>
        </w:rPr>
        <w:t xml:space="preserve"> </w:t>
      </w:r>
      <w:proofErr w:type="spellStart"/>
      <w:r w:rsidR="00D0631A" w:rsidRPr="00EC40B7">
        <w:rPr>
          <w:rFonts w:ascii="Times New Roman" w:hAnsi="Times New Roman" w:cs="Times New Roman"/>
          <w:sz w:val="24"/>
        </w:rPr>
        <w:t>Waldmann</w:t>
      </w:r>
      <w:proofErr w:type="spellEnd"/>
      <w:r w:rsidR="00D0631A" w:rsidRPr="00EC40B7">
        <w:rPr>
          <w:rFonts w:ascii="Times New Roman" w:hAnsi="Times New Roman" w:cs="Times New Roman"/>
          <w:sz w:val="24"/>
        </w:rPr>
        <w:t xml:space="preserve">, B. W., Dickson, A. L., Monahan, M. C., &amp; </w:t>
      </w:r>
      <w:proofErr w:type="spellStart"/>
      <w:r w:rsidR="00D0631A" w:rsidRPr="00EC40B7">
        <w:rPr>
          <w:rFonts w:ascii="Times New Roman" w:hAnsi="Times New Roman" w:cs="Times New Roman"/>
          <w:sz w:val="24"/>
        </w:rPr>
        <w:t>Kazelskis</w:t>
      </w:r>
      <w:proofErr w:type="spellEnd"/>
      <w:r w:rsidR="00D0631A" w:rsidRPr="00EC40B7">
        <w:rPr>
          <w:rFonts w:ascii="Times New Roman" w:hAnsi="Times New Roman" w:cs="Times New Roman"/>
          <w:sz w:val="24"/>
        </w:rPr>
        <w:t>, R. (1992). The relationship between intellectual ability and adult performance on the Trail Making Test and the Symbol Digit Modalities. Journal of Clinical Psychology, 48(3), 360–363.</w:t>
      </w:r>
    </w:p>
    <w:p w14:paraId="700CDB16" w14:textId="54C5C701" w:rsidR="00745ECF" w:rsidRPr="00EC40B7" w:rsidRDefault="00745ECF" w:rsidP="00E76119">
      <w:pPr>
        <w:rPr>
          <w:rFonts w:ascii="Times New Roman" w:hAnsi="Times New Roman" w:cs="Times New Roman"/>
          <w:sz w:val="24"/>
        </w:rPr>
      </w:pPr>
      <w:r w:rsidRPr="00EC40B7">
        <w:rPr>
          <w:rFonts w:ascii="Times New Roman" w:hAnsi="Times New Roman" w:cs="Times New Roman"/>
          <w:sz w:val="24"/>
        </w:rPr>
        <w:t>5.</w:t>
      </w:r>
      <w:r w:rsidR="00D0631A" w:rsidRPr="00EC40B7">
        <w:rPr>
          <w:sz w:val="24"/>
        </w:rPr>
        <w:t xml:space="preserve"> </w:t>
      </w:r>
      <w:proofErr w:type="spellStart"/>
      <w:r w:rsidR="00D0631A" w:rsidRPr="00EC40B7">
        <w:rPr>
          <w:rFonts w:ascii="Times New Roman" w:hAnsi="Times New Roman" w:cs="Times New Roman"/>
          <w:sz w:val="24"/>
        </w:rPr>
        <w:t>Wiens</w:t>
      </w:r>
      <w:proofErr w:type="spellEnd"/>
      <w:r w:rsidR="00D0631A" w:rsidRPr="00EC40B7">
        <w:rPr>
          <w:rFonts w:ascii="Times New Roman" w:hAnsi="Times New Roman" w:cs="Times New Roman"/>
          <w:sz w:val="24"/>
        </w:rPr>
        <w:t xml:space="preserve">, A. N., &amp; </w:t>
      </w:r>
      <w:proofErr w:type="spellStart"/>
      <w:r w:rsidR="00D0631A" w:rsidRPr="00EC40B7">
        <w:rPr>
          <w:rFonts w:ascii="Times New Roman" w:hAnsi="Times New Roman" w:cs="Times New Roman"/>
          <w:sz w:val="24"/>
        </w:rPr>
        <w:t>Matazzaro</w:t>
      </w:r>
      <w:proofErr w:type="spellEnd"/>
      <w:r w:rsidR="00D0631A" w:rsidRPr="00EC40B7">
        <w:rPr>
          <w:rFonts w:ascii="Times New Roman" w:hAnsi="Times New Roman" w:cs="Times New Roman"/>
          <w:sz w:val="24"/>
        </w:rPr>
        <w:t>, J. D. (1988). WAIS and MMPI correlates of the Halstead–</w:t>
      </w:r>
      <w:proofErr w:type="spellStart"/>
      <w:r w:rsidR="00D0631A" w:rsidRPr="00EC40B7">
        <w:rPr>
          <w:rFonts w:ascii="Times New Roman" w:hAnsi="Times New Roman" w:cs="Times New Roman"/>
          <w:sz w:val="24"/>
        </w:rPr>
        <w:t>Reitan</w:t>
      </w:r>
      <w:proofErr w:type="spellEnd"/>
      <w:r w:rsidR="00D0631A" w:rsidRPr="00EC40B7">
        <w:rPr>
          <w:rFonts w:ascii="Times New Roman" w:hAnsi="Times New Roman" w:cs="Times New Roman"/>
          <w:sz w:val="24"/>
        </w:rPr>
        <w:t xml:space="preserve"> neuropsychological battery in normal male subjects. Journal of Nervous and Mental Diseases, </w:t>
      </w:r>
      <w:r w:rsidR="00D0631A" w:rsidRPr="00EC40B7">
        <w:rPr>
          <w:rFonts w:ascii="Times New Roman" w:hAnsi="Times New Roman" w:cs="Times New Roman"/>
          <w:sz w:val="24"/>
        </w:rPr>
        <w:lastRenderedPageBreak/>
        <w:t>164, 112–123.</w:t>
      </w:r>
    </w:p>
    <w:p w14:paraId="6ABEBC63" w14:textId="77777777" w:rsidR="00745ECF" w:rsidRPr="00EC40B7" w:rsidRDefault="00745ECF" w:rsidP="00E76119">
      <w:pPr>
        <w:rPr>
          <w:rFonts w:ascii="Times New Roman" w:hAnsi="Times New Roman" w:cs="Times New Roman"/>
          <w:sz w:val="24"/>
        </w:rPr>
      </w:pPr>
    </w:p>
    <w:sectPr w:rsidR="00745ECF" w:rsidRPr="00EC40B7" w:rsidSect="000E45D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8E5"/>
    <w:rsid w:val="00003610"/>
    <w:rsid w:val="000522B6"/>
    <w:rsid w:val="000E45D4"/>
    <w:rsid w:val="001707A6"/>
    <w:rsid w:val="001A55FD"/>
    <w:rsid w:val="002508CC"/>
    <w:rsid w:val="003349F3"/>
    <w:rsid w:val="00405B15"/>
    <w:rsid w:val="00447611"/>
    <w:rsid w:val="004723BD"/>
    <w:rsid w:val="005979A8"/>
    <w:rsid w:val="006168E5"/>
    <w:rsid w:val="00646F3B"/>
    <w:rsid w:val="006A35E5"/>
    <w:rsid w:val="00701518"/>
    <w:rsid w:val="00745ECF"/>
    <w:rsid w:val="0084447F"/>
    <w:rsid w:val="0086081C"/>
    <w:rsid w:val="00876A50"/>
    <w:rsid w:val="00891362"/>
    <w:rsid w:val="0093372D"/>
    <w:rsid w:val="009522AE"/>
    <w:rsid w:val="0095477D"/>
    <w:rsid w:val="00956893"/>
    <w:rsid w:val="00957D2C"/>
    <w:rsid w:val="009611FA"/>
    <w:rsid w:val="00963CD9"/>
    <w:rsid w:val="009F05A5"/>
    <w:rsid w:val="00A65569"/>
    <w:rsid w:val="00AF5772"/>
    <w:rsid w:val="00B075FF"/>
    <w:rsid w:val="00C16882"/>
    <w:rsid w:val="00CF6F27"/>
    <w:rsid w:val="00D0631A"/>
    <w:rsid w:val="00D2314C"/>
    <w:rsid w:val="00DE47D9"/>
    <w:rsid w:val="00E1765D"/>
    <w:rsid w:val="00E315CB"/>
    <w:rsid w:val="00E363BF"/>
    <w:rsid w:val="00E76119"/>
    <w:rsid w:val="00EC40B7"/>
    <w:rsid w:val="00EE732A"/>
    <w:rsid w:val="00F346C4"/>
    <w:rsid w:val="00F5222A"/>
    <w:rsid w:val="00FA1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EACDB"/>
  <w15:chartTrackingRefBased/>
  <w15:docId w15:val="{2E06B907-3015-4C70-B07B-E340D8633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5772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5477D"/>
    <w:pPr>
      <w:widowControl/>
      <w:wordWrap/>
      <w:autoSpaceDE/>
      <w:autoSpaceDN/>
      <w:spacing w:before="240" w:after="120" w:line="240" w:lineRule="auto"/>
      <w:jc w:val="center"/>
      <w:outlineLvl w:val="0"/>
    </w:pPr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95477D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65</Words>
  <Characters>550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19-05-15T05:09:00Z</dcterms:created>
  <dcterms:modified xsi:type="dcterms:W3CDTF">2019-05-15T05:09:00Z</dcterms:modified>
</cp:coreProperties>
</file>